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88D47" w14:textId="2DA324EC" w:rsidR="008A5DB9" w:rsidRPr="00586604" w:rsidRDefault="006007F5" w:rsidP="008A5DB9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1 </w:t>
      </w:r>
      <w:r w:rsidR="008A5DB9" w:rsidRPr="00586604">
        <w:rPr>
          <w:rFonts w:asciiTheme="majorBidi" w:hAnsiTheme="majorBidi" w:cstheme="majorBidi"/>
          <w:color w:val="000000" w:themeColor="text1"/>
          <w:sz w:val="24"/>
          <w:szCs w:val="24"/>
        </w:rPr>
        <w:t>Appendix A: measurements collection over waves</w:t>
      </w:r>
      <w:r w:rsidR="008A5DB9" w:rsidRPr="00586604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440"/>
        <w:gridCol w:w="1440"/>
        <w:gridCol w:w="1440"/>
        <w:gridCol w:w="1323"/>
      </w:tblGrid>
      <w:tr w:rsidR="008A5DB9" w:rsidRPr="00586604" w14:paraId="6DB6C0CB" w14:textId="77777777" w:rsidTr="008208E4">
        <w:tc>
          <w:tcPr>
            <w:tcW w:w="2695" w:type="dxa"/>
          </w:tcPr>
          <w:p w14:paraId="3F80A759" w14:textId="77777777" w:rsidR="008A5DB9" w:rsidRPr="00586604" w:rsidRDefault="008A5DB9" w:rsidP="008208E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5A0D0E8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Scale</w:t>
            </w:r>
          </w:p>
        </w:tc>
        <w:tc>
          <w:tcPr>
            <w:tcW w:w="1440" w:type="dxa"/>
          </w:tcPr>
          <w:p w14:paraId="457B2A60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Wave 1</w:t>
            </w:r>
          </w:p>
          <w:p w14:paraId="21157367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28.01.2019-17.02.2019</w:t>
            </w:r>
          </w:p>
        </w:tc>
        <w:tc>
          <w:tcPr>
            <w:tcW w:w="1440" w:type="dxa"/>
          </w:tcPr>
          <w:p w14:paraId="4EF8F7AE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Wave 2</w:t>
            </w:r>
          </w:p>
          <w:p w14:paraId="4042B011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27.02.2019-</w:t>
            </w:r>
          </w:p>
          <w:p w14:paraId="59695E8E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06.03.2019</w:t>
            </w:r>
          </w:p>
        </w:tc>
        <w:tc>
          <w:tcPr>
            <w:tcW w:w="1323" w:type="dxa"/>
          </w:tcPr>
          <w:p w14:paraId="3A5D5A62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Wave 3</w:t>
            </w:r>
          </w:p>
          <w:p w14:paraId="2A61318D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25.03.2019-29.03.2019</w:t>
            </w:r>
          </w:p>
        </w:tc>
      </w:tr>
      <w:tr w:rsidR="008A5DB9" w:rsidRPr="00586604" w14:paraId="794D9A31" w14:textId="77777777" w:rsidTr="008208E4">
        <w:tc>
          <w:tcPr>
            <w:tcW w:w="2695" w:type="dxa"/>
          </w:tcPr>
          <w:p w14:paraId="170F0C08" w14:textId="77777777" w:rsidR="008A5DB9" w:rsidRPr="00586604" w:rsidRDefault="008A5DB9" w:rsidP="008208E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eastAsia="Calibri" w:hAnsiTheme="majorHAnsi" w:cstheme="majorHAnsi"/>
                <w:sz w:val="20"/>
                <w:szCs w:val="20"/>
              </w:rPr>
              <w:t>ASRS-6</w:t>
            </w:r>
          </w:p>
        </w:tc>
        <w:tc>
          <w:tcPr>
            <w:tcW w:w="1440" w:type="dxa"/>
          </w:tcPr>
          <w:p w14:paraId="374D521E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Scale: 1–5 (1=Never, 5=Very often)</w:t>
            </w:r>
          </w:p>
        </w:tc>
        <w:tc>
          <w:tcPr>
            <w:tcW w:w="1440" w:type="dxa"/>
          </w:tcPr>
          <w:p w14:paraId="2C54201E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260E2DC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9EBE218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</w:tr>
      <w:tr w:rsidR="008A5DB9" w:rsidRPr="00586604" w14:paraId="272E1170" w14:textId="77777777" w:rsidTr="008208E4">
        <w:tc>
          <w:tcPr>
            <w:tcW w:w="2695" w:type="dxa"/>
          </w:tcPr>
          <w:p w14:paraId="31214416" w14:textId="77777777" w:rsidR="008A5DB9" w:rsidRPr="00586604" w:rsidRDefault="008A5DB9" w:rsidP="008208E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Traditional Political Participation</w:t>
            </w:r>
          </w:p>
        </w:tc>
        <w:tc>
          <w:tcPr>
            <w:tcW w:w="1440" w:type="dxa"/>
          </w:tcPr>
          <w:p w14:paraId="643DC440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Scale: 1 or 2</w:t>
            </w:r>
          </w:p>
          <w:p w14:paraId="309EB74C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(1=I have not, 2=I have)</w:t>
            </w:r>
          </w:p>
        </w:tc>
        <w:tc>
          <w:tcPr>
            <w:tcW w:w="1440" w:type="dxa"/>
          </w:tcPr>
          <w:p w14:paraId="53EAB59A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  <w:p w14:paraId="6E45AA5C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1A58E53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751C637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A5DB9" w:rsidRPr="00586604" w14:paraId="0CD48E88" w14:textId="77777777" w:rsidTr="008208E4">
        <w:tc>
          <w:tcPr>
            <w:tcW w:w="2695" w:type="dxa"/>
          </w:tcPr>
          <w:p w14:paraId="2D5FB262" w14:textId="77777777" w:rsidR="008A5DB9" w:rsidRPr="00586604" w:rsidRDefault="008A5DB9" w:rsidP="008208E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nnecting with politicians</w:t>
            </w:r>
          </w:p>
        </w:tc>
        <w:tc>
          <w:tcPr>
            <w:tcW w:w="1440" w:type="dxa"/>
          </w:tcPr>
          <w:p w14:paraId="4B4B1206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ale: 1–5 (1=Never, 5=Several times a day)</w:t>
            </w:r>
          </w:p>
        </w:tc>
        <w:tc>
          <w:tcPr>
            <w:tcW w:w="1440" w:type="dxa"/>
          </w:tcPr>
          <w:p w14:paraId="19FF4168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440" w:type="dxa"/>
          </w:tcPr>
          <w:p w14:paraId="707CE25C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323" w:type="dxa"/>
          </w:tcPr>
          <w:p w14:paraId="0204CA61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</w:tr>
      <w:tr w:rsidR="008A5DB9" w:rsidRPr="00586604" w14:paraId="3DEDA40A" w14:textId="77777777" w:rsidTr="008208E4">
        <w:tc>
          <w:tcPr>
            <w:tcW w:w="2695" w:type="dxa"/>
          </w:tcPr>
          <w:p w14:paraId="516CC017" w14:textId="77777777" w:rsidR="008A5DB9" w:rsidRPr="00586604" w:rsidRDefault="008A5DB9" w:rsidP="008208E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xpresses political opinions</w:t>
            </w:r>
          </w:p>
        </w:tc>
        <w:tc>
          <w:tcPr>
            <w:tcW w:w="1440" w:type="dxa"/>
          </w:tcPr>
          <w:p w14:paraId="5412042B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ale: 1–5 (1=Never, 5=Several times a day)</w:t>
            </w:r>
          </w:p>
        </w:tc>
        <w:tc>
          <w:tcPr>
            <w:tcW w:w="1440" w:type="dxa"/>
          </w:tcPr>
          <w:p w14:paraId="5236BDA9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440" w:type="dxa"/>
          </w:tcPr>
          <w:p w14:paraId="1916E6A5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323" w:type="dxa"/>
          </w:tcPr>
          <w:p w14:paraId="1E9B1126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A5DB9" w:rsidRPr="00586604" w14:paraId="7EC51FC5" w14:textId="77777777" w:rsidTr="008208E4">
        <w:tc>
          <w:tcPr>
            <w:tcW w:w="2695" w:type="dxa"/>
          </w:tcPr>
          <w:p w14:paraId="60BAE72D" w14:textId="77777777" w:rsidR="008A5DB9" w:rsidRPr="00586604" w:rsidRDefault="008A5DB9" w:rsidP="008208E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hares news on social media</w:t>
            </w:r>
          </w:p>
        </w:tc>
        <w:tc>
          <w:tcPr>
            <w:tcW w:w="1440" w:type="dxa"/>
          </w:tcPr>
          <w:p w14:paraId="7D43977D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ale: 1–5 (1=Never, 5=Several times a day)</w:t>
            </w:r>
          </w:p>
        </w:tc>
        <w:tc>
          <w:tcPr>
            <w:tcW w:w="1440" w:type="dxa"/>
          </w:tcPr>
          <w:p w14:paraId="25179710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440" w:type="dxa"/>
          </w:tcPr>
          <w:p w14:paraId="150B1602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323" w:type="dxa"/>
          </w:tcPr>
          <w:p w14:paraId="6558125B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A5DB9" w:rsidRPr="00586604" w14:paraId="378F1205" w14:textId="77777777" w:rsidTr="008208E4">
        <w:tc>
          <w:tcPr>
            <w:tcW w:w="2695" w:type="dxa"/>
          </w:tcPr>
          <w:p w14:paraId="6B60CC4A" w14:textId="77777777" w:rsidR="008A5DB9" w:rsidRPr="00586604" w:rsidRDefault="008A5DB9" w:rsidP="008208E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Uses popular news media</w:t>
            </w:r>
          </w:p>
        </w:tc>
        <w:tc>
          <w:tcPr>
            <w:tcW w:w="1440" w:type="dxa"/>
          </w:tcPr>
          <w:p w14:paraId="7B8A194E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 xml:space="preserve">Scale: 1-5 </w:t>
            </w:r>
          </w:p>
          <w:p w14:paraId="7BF9D139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(1=not at all, 5=regularly)</w:t>
            </w:r>
          </w:p>
        </w:tc>
        <w:tc>
          <w:tcPr>
            <w:tcW w:w="1440" w:type="dxa"/>
          </w:tcPr>
          <w:p w14:paraId="39DC7CB5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440" w:type="dxa"/>
          </w:tcPr>
          <w:p w14:paraId="5AA8EF1D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DEA10B1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A5DB9" w:rsidRPr="00586604" w14:paraId="5C0D1D8A" w14:textId="77777777" w:rsidTr="008208E4">
        <w:tc>
          <w:tcPr>
            <w:tcW w:w="2695" w:type="dxa"/>
          </w:tcPr>
          <w:p w14:paraId="06B31ABE" w14:textId="77777777" w:rsidR="008A5DB9" w:rsidRPr="00586604" w:rsidRDefault="008A5DB9" w:rsidP="008208E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“News will find me”</w:t>
            </w:r>
          </w:p>
        </w:tc>
        <w:tc>
          <w:tcPr>
            <w:tcW w:w="1440" w:type="dxa"/>
          </w:tcPr>
          <w:p w14:paraId="2015A518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Scale: 1-5 (1=not at all, 5=very much)</w:t>
            </w:r>
          </w:p>
        </w:tc>
        <w:tc>
          <w:tcPr>
            <w:tcW w:w="1440" w:type="dxa"/>
          </w:tcPr>
          <w:p w14:paraId="796B5ACA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686E5C1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323" w:type="dxa"/>
          </w:tcPr>
          <w:p w14:paraId="2028E605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A5DB9" w:rsidRPr="00586604" w14:paraId="7243B334" w14:textId="77777777" w:rsidTr="008208E4">
        <w:tc>
          <w:tcPr>
            <w:tcW w:w="2695" w:type="dxa"/>
          </w:tcPr>
          <w:p w14:paraId="7E331B29" w14:textId="77777777" w:rsidR="008A5DB9" w:rsidRPr="00586604" w:rsidRDefault="008A5DB9" w:rsidP="008208E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itical representation (descriptive)</w:t>
            </w:r>
          </w:p>
        </w:tc>
        <w:tc>
          <w:tcPr>
            <w:tcW w:w="1440" w:type="dxa"/>
          </w:tcPr>
          <w:p w14:paraId="09A5E08B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ale: 1–5 (1=Not at all, 5=</w:t>
            </w:r>
            <w:proofErr w:type="gramStart"/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o a great extent)</w:t>
            </w:r>
            <w:proofErr w:type="gramEnd"/>
          </w:p>
        </w:tc>
        <w:tc>
          <w:tcPr>
            <w:tcW w:w="1440" w:type="dxa"/>
          </w:tcPr>
          <w:p w14:paraId="3BA3F6A9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440" w:type="dxa"/>
          </w:tcPr>
          <w:p w14:paraId="1C3A73C9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323" w:type="dxa"/>
          </w:tcPr>
          <w:p w14:paraId="097896F4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A5DB9" w:rsidRPr="00586604" w14:paraId="7D3ED5CE" w14:textId="77777777" w:rsidTr="008208E4">
        <w:tc>
          <w:tcPr>
            <w:tcW w:w="2695" w:type="dxa"/>
          </w:tcPr>
          <w:p w14:paraId="2A3EC44F" w14:textId="77777777" w:rsidR="008A5DB9" w:rsidRPr="00586604" w:rsidRDefault="008A5DB9" w:rsidP="008208E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itical representation (substantive)</w:t>
            </w:r>
          </w:p>
        </w:tc>
        <w:tc>
          <w:tcPr>
            <w:tcW w:w="1440" w:type="dxa"/>
          </w:tcPr>
          <w:p w14:paraId="44FDCC43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ale: 1–5 (1=Not at all, 5=</w:t>
            </w:r>
            <w:proofErr w:type="gramStart"/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o a great extent)</w:t>
            </w:r>
            <w:proofErr w:type="gramEnd"/>
          </w:p>
        </w:tc>
        <w:tc>
          <w:tcPr>
            <w:tcW w:w="1440" w:type="dxa"/>
          </w:tcPr>
          <w:p w14:paraId="5791FDB5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440" w:type="dxa"/>
          </w:tcPr>
          <w:p w14:paraId="16BEDAA7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323" w:type="dxa"/>
          </w:tcPr>
          <w:p w14:paraId="32D7009A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A5DB9" w:rsidRPr="00586604" w14:paraId="74365E63" w14:textId="77777777" w:rsidTr="008208E4">
        <w:tc>
          <w:tcPr>
            <w:tcW w:w="2695" w:type="dxa"/>
          </w:tcPr>
          <w:p w14:paraId="6E9D3313" w14:textId="77777777" w:rsidR="008A5DB9" w:rsidRPr="00586604" w:rsidRDefault="008A5DB9" w:rsidP="008208E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Curbs on) democratic norms</w:t>
            </w:r>
          </w:p>
        </w:tc>
        <w:tc>
          <w:tcPr>
            <w:tcW w:w="1440" w:type="dxa"/>
          </w:tcPr>
          <w:p w14:paraId="1FBD47D5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Scale: 1-5 (1=Totally disagree, 5= Strongly agree)</w:t>
            </w:r>
          </w:p>
        </w:tc>
        <w:tc>
          <w:tcPr>
            <w:tcW w:w="1440" w:type="dxa"/>
          </w:tcPr>
          <w:p w14:paraId="3B796775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440" w:type="dxa"/>
          </w:tcPr>
          <w:p w14:paraId="3B82CC5F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3E71C53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A5DB9" w:rsidRPr="00586604" w14:paraId="0E1154C5" w14:textId="77777777" w:rsidTr="008208E4">
        <w:tc>
          <w:tcPr>
            <w:tcW w:w="2695" w:type="dxa"/>
          </w:tcPr>
          <w:p w14:paraId="64CFEBAE" w14:textId="77777777" w:rsidR="008A5DB9" w:rsidRPr="00586604" w:rsidRDefault="008A5DB9" w:rsidP="008208E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Curbs on) freedom of speech</w:t>
            </w:r>
          </w:p>
        </w:tc>
        <w:tc>
          <w:tcPr>
            <w:tcW w:w="1440" w:type="dxa"/>
          </w:tcPr>
          <w:p w14:paraId="17916BD3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Scale: 1-7 (1=Totally disagree, 7 = Strongly agree)</w:t>
            </w:r>
          </w:p>
        </w:tc>
        <w:tc>
          <w:tcPr>
            <w:tcW w:w="1440" w:type="dxa"/>
          </w:tcPr>
          <w:p w14:paraId="40E22990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F613DB9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089B5D5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</w:tr>
      <w:tr w:rsidR="008A5DB9" w:rsidRPr="00586604" w14:paraId="7961A6C0" w14:textId="77777777" w:rsidTr="008208E4">
        <w:tc>
          <w:tcPr>
            <w:tcW w:w="2695" w:type="dxa"/>
          </w:tcPr>
          <w:p w14:paraId="49EDB95F" w14:textId="77777777" w:rsidR="008A5DB9" w:rsidRPr="00586604" w:rsidRDefault="008A5DB9" w:rsidP="008208E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rust in political institutions</w:t>
            </w:r>
          </w:p>
        </w:tc>
        <w:tc>
          <w:tcPr>
            <w:tcW w:w="1440" w:type="dxa"/>
          </w:tcPr>
          <w:p w14:paraId="3FED4701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Scale: 1-5</w:t>
            </w:r>
          </w:p>
          <w:p w14:paraId="0CC9D4DF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 xml:space="preserve"> (1=no trust at all, 5=very high level of trust)</w:t>
            </w:r>
          </w:p>
        </w:tc>
        <w:tc>
          <w:tcPr>
            <w:tcW w:w="1440" w:type="dxa"/>
          </w:tcPr>
          <w:p w14:paraId="35F82AE1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440" w:type="dxa"/>
          </w:tcPr>
          <w:p w14:paraId="0C91D89A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22F3DC6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A5DB9" w:rsidRPr="00586604" w14:paraId="41AD9032" w14:textId="77777777" w:rsidTr="008208E4">
        <w:tc>
          <w:tcPr>
            <w:tcW w:w="2695" w:type="dxa"/>
          </w:tcPr>
          <w:p w14:paraId="3246FB14" w14:textId="77777777" w:rsidR="008A5DB9" w:rsidRPr="00586604" w:rsidRDefault="008A5DB9" w:rsidP="008208E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terest in politics</w:t>
            </w:r>
          </w:p>
        </w:tc>
        <w:tc>
          <w:tcPr>
            <w:tcW w:w="1440" w:type="dxa"/>
          </w:tcPr>
          <w:p w14:paraId="681AF452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 xml:space="preserve">Scale: 1-5 (1=Totally </w:t>
            </w:r>
            <w:r w:rsidRPr="00586604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disagree, 5= Strongly agree)</w:t>
            </w:r>
          </w:p>
        </w:tc>
        <w:tc>
          <w:tcPr>
            <w:tcW w:w="1440" w:type="dxa"/>
          </w:tcPr>
          <w:p w14:paraId="6D1BE79F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lastRenderedPageBreak/>
              <w:t>✔️</w:t>
            </w:r>
          </w:p>
        </w:tc>
        <w:tc>
          <w:tcPr>
            <w:tcW w:w="1440" w:type="dxa"/>
          </w:tcPr>
          <w:p w14:paraId="6291A5F0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897C6AD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A5DB9" w:rsidRPr="00586604" w14:paraId="338F224A" w14:textId="77777777" w:rsidTr="008208E4">
        <w:tc>
          <w:tcPr>
            <w:tcW w:w="2695" w:type="dxa"/>
          </w:tcPr>
          <w:p w14:paraId="3A81B497" w14:textId="77777777" w:rsidR="008A5DB9" w:rsidRPr="00586604" w:rsidRDefault="008A5DB9" w:rsidP="008208E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itical leaning</w:t>
            </w:r>
          </w:p>
        </w:tc>
        <w:tc>
          <w:tcPr>
            <w:tcW w:w="1440" w:type="dxa"/>
          </w:tcPr>
          <w:p w14:paraId="1CF9EA50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>Scale: 1-7 1=Right, 7= (Left)</w:t>
            </w:r>
          </w:p>
        </w:tc>
        <w:tc>
          <w:tcPr>
            <w:tcW w:w="1440" w:type="dxa"/>
          </w:tcPr>
          <w:p w14:paraId="3A9EB04B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440" w:type="dxa"/>
          </w:tcPr>
          <w:p w14:paraId="74DDEDAE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0F43482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A5DB9" w:rsidRPr="00586604" w14:paraId="15CF5F0F" w14:textId="77777777" w:rsidTr="008208E4">
        <w:tc>
          <w:tcPr>
            <w:tcW w:w="2695" w:type="dxa"/>
          </w:tcPr>
          <w:p w14:paraId="15233A2B" w14:textId="77777777" w:rsidR="008A5DB9" w:rsidRPr="00586604" w:rsidRDefault="008A5DB9" w:rsidP="008208E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litical Knowledge</w:t>
            </w:r>
          </w:p>
        </w:tc>
        <w:tc>
          <w:tcPr>
            <w:tcW w:w="1440" w:type="dxa"/>
          </w:tcPr>
          <w:p w14:paraId="037B34F7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Theme="majorHAnsi" w:hAnsiTheme="majorHAnsi" w:cstheme="majorHAnsi"/>
                <w:sz w:val="20"/>
                <w:szCs w:val="20"/>
              </w:rPr>
              <w:t xml:space="preserve">Scale: 0-3 (0=answered all questions wrong, 3= answered all questions correctly) </w:t>
            </w:r>
          </w:p>
        </w:tc>
        <w:tc>
          <w:tcPr>
            <w:tcW w:w="1440" w:type="dxa"/>
          </w:tcPr>
          <w:p w14:paraId="28AB9F71" w14:textId="77777777" w:rsidR="008A5DB9" w:rsidRPr="00586604" w:rsidRDefault="008A5DB9" w:rsidP="008208E4">
            <w:pPr>
              <w:jc w:val="center"/>
              <w:rPr>
                <w:rFonts w:ascii="Segoe UI Emoji" w:hAnsi="Segoe UI Emoji" w:cs="Segoe UI Emoj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440" w:type="dxa"/>
          </w:tcPr>
          <w:p w14:paraId="5B107A9E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  <w:tc>
          <w:tcPr>
            <w:tcW w:w="1323" w:type="dxa"/>
          </w:tcPr>
          <w:p w14:paraId="223CE950" w14:textId="77777777" w:rsidR="008A5DB9" w:rsidRPr="00586604" w:rsidRDefault="008A5DB9" w:rsidP="008208E4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86604">
              <w:rPr>
                <w:rFonts w:ascii="Segoe UI Emoji" w:hAnsi="Segoe UI Emoji" w:cs="Segoe UI Emoji"/>
                <w:sz w:val="20"/>
                <w:szCs w:val="20"/>
              </w:rPr>
              <w:t>✔️</w:t>
            </w:r>
          </w:p>
        </w:tc>
      </w:tr>
    </w:tbl>
    <w:p w14:paraId="462CBD18" w14:textId="77777777" w:rsidR="00FD39BC" w:rsidRDefault="00FD39BC"/>
    <w:sectPr w:rsidR="00FD3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DB9"/>
    <w:rsid w:val="006007F5"/>
    <w:rsid w:val="008A5DB9"/>
    <w:rsid w:val="00FD3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3CD63"/>
  <w15:chartTrackingRefBased/>
  <w15:docId w15:val="{068A53B1-9D37-4D50-9320-A935EEE81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D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Kaplan</dc:creator>
  <cp:keywords/>
  <dc:description/>
  <cp:lastModifiedBy>Yael Kaplan</cp:lastModifiedBy>
  <cp:revision>2</cp:revision>
  <dcterms:created xsi:type="dcterms:W3CDTF">2022-11-29T12:14:00Z</dcterms:created>
  <dcterms:modified xsi:type="dcterms:W3CDTF">2022-11-30T13:49:00Z</dcterms:modified>
</cp:coreProperties>
</file>